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A50" w:rsidRPr="00851495" w:rsidRDefault="00783A50" w:rsidP="00783A50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851495">
        <w:rPr>
          <w:rFonts w:ascii="Times New Roman" w:hAnsi="Times New Roman"/>
          <w:b/>
          <w:sz w:val="24"/>
        </w:rPr>
        <w:t>Supplementary figure legends</w:t>
      </w:r>
    </w:p>
    <w:p w:rsidR="00783A50" w:rsidRPr="00851495" w:rsidRDefault="00783A50" w:rsidP="00783A50">
      <w:pPr>
        <w:spacing w:line="480" w:lineRule="auto"/>
        <w:jc w:val="left"/>
        <w:rPr>
          <w:rFonts w:ascii="Times New Roman" w:hAnsi="Times New Roman"/>
          <w:sz w:val="24"/>
        </w:rPr>
      </w:pPr>
      <w:r w:rsidRPr="00851495">
        <w:rPr>
          <w:rFonts w:ascii="Times New Roman" w:hAnsi="Times New Roman"/>
          <w:b/>
          <w:sz w:val="24"/>
        </w:rPr>
        <w:t xml:space="preserve">Supplementary Fig. 1 </w:t>
      </w:r>
      <w:proofErr w:type="spellStart"/>
      <w:r w:rsidRPr="00851495">
        <w:rPr>
          <w:rFonts w:ascii="Times New Roman" w:hAnsi="Times New Roman"/>
          <w:b/>
          <w:sz w:val="24"/>
        </w:rPr>
        <w:t>HULC</w:t>
      </w:r>
      <w:proofErr w:type="spellEnd"/>
      <w:r w:rsidRPr="00851495">
        <w:rPr>
          <w:rFonts w:ascii="Times New Roman" w:hAnsi="Times New Roman"/>
          <w:b/>
          <w:sz w:val="24"/>
        </w:rPr>
        <w:t xml:space="preserve"> expression levels in </w:t>
      </w:r>
      <w:proofErr w:type="spellStart"/>
      <w:r w:rsidRPr="00851495">
        <w:rPr>
          <w:rFonts w:ascii="Times New Roman" w:hAnsi="Times New Roman"/>
          <w:b/>
          <w:sz w:val="24"/>
        </w:rPr>
        <w:t>SCC15</w:t>
      </w:r>
      <w:proofErr w:type="spellEnd"/>
      <w:r w:rsidRPr="00851495">
        <w:rPr>
          <w:rFonts w:ascii="Times New Roman" w:hAnsi="Times New Roman"/>
          <w:b/>
          <w:sz w:val="24"/>
        </w:rPr>
        <w:t xml:space="preserve"> and </w:t>
      </w:r>
      <w:proofErr w:type="spellStart"/>
      <w:r w:rsidRPr="00851495">
        <w:rPr>
          <w:rFonts w:ascii="Times New Roman" w:hAnsi="Times New Roman"/>
          <w:b/>
          <w:sz w:val="24"/>
        </w:rPr>
        <w:t>SCC25</w:t>
      </w:r>
      <w:proofErr w:type="spellEnd"/>
      <w:r w:rsidRPr="00851495">
        <w:rPr>
          <w:rFonts w:ascii="Times New Roman" w:hAnsi="Times New Roman"/>
          <w:b/>
          <w:sz w:val="24"/>
        </w:rPr>
        <w:t xml:space="preserve"> cells after </w:t>
      </w:r>
      <w:proofErr w:type="spellStart"/>
      <w:r w:rsidRPr="00851495">
        <w:rPr>
          <w:rFonts w:ascii="Times New Roman" w:hAnsi="Times New Roman"/>
          <w:b/>
          <w:sz w:val="24"/>
        </w:rPr>
        <w:t>siRNA</w:t>
      </w:r>
      <w:proofErr w:type="spellEnd"/>
      <w:r w:rsidRPr="00851495">
        <w:rPr>
          <w:rFonts w:ascii="Times New Roman" w:hAnsi="Times New Roman"/>
          <w:b/>
          <w:sz w:val="24"/>
        </w:rPr>
        <w:t xml:space="preserve">-mediated knockdown. </w:t>
      </w:r>
      <w:r w:rsidRPr="00851495">
        <w:rPr>
          <w:rFonts w:ascii="Times New Roman" w:hAnsi="Times New Roman"/>
          <w:sz w:val="24"/>
        </w:rPr>
        <w:t xml:space="preserve">(A, B) </w:t>
      </w:r>
      <w:proofErr w:type="spellStart"/>
      <w:r w:rsidRPr="00851495">
        <w:rPr>
          <w:rFonts w:ascii="Times New Roman" w:hAnsi="Times New Roman"/>
          <w:sz w:val="24"/>
        </w:rPr>
        <w:t>qRT-PCR</w:t>
      </w:r>
      <w:proofErr w:type="spellEnd"/>
      <w:r w:rsidRPr="00851495">
        <w:rPr>
          <w:rFonts w:ascii="Times New Roman" w:hAnsi="Times New Roman"/>
          <w:sz w:val="24"/>
        </w:rPr>
        <w:t xml:space="preserve"> quantification of </w:t>
      </w:r>
      <w:proofErr w:type="spellStart"/>
      <w:r w:rsidRPr="00851495">
        <w:rPr>
          <w:rFonts w:ascii="Times New Roman" w:hAnsi="Times New Roman"/>
          <w:sz w:val="24"/>
        </w:rPr>
        <w:t>HULC</w:t>
      </w:r>
      <w:proofErr w:type="spellEnd"/>
      <w:r w:rsidRPr="00851495">
        <w:rPr>
          <w:rFonts w:ascii="Times New Roman" w:hAnsi="Times New Roman"/>
          <w:sz w:val="24"/>
        </w:rPr>
        <w:t xml:space="preserve"> levels in </w:t>
      </w:r>
      <w:proofErr w:type="spellStart"/>
      <w:r w:rsidRPr="00851495">
        <w:rPr>
          <w:rFonts w:ascii="Times New Roman" w:hAnsi="Times New Roman"/>
          <w:sz w:val="24"/>
        </w:rPr>
        <w:t>SCC15</w:t>
      </w:r>
      <w:proofErr w:type="spellEnd"/>
      <w:r w:rsidRPr="00851495">
        <w:rPr>
          <w:rFonts w:ascii="Times New Roman" w:hAnsi="Times New Roman"/>
          <w:sz w:val="24"/>
        </w:rPr>
        <w:t xml:space="preserve"> and </w:t>
      </w:r>
      <w:proofErr w:type="spellStart"/>
      <w:r w:rsidRPr="00851495">
        <w:rPr>
          <w:rFonts w:ascii="Times New Roman" w:hAnsi="Times New Roman"/>
          <w:sz w:val="24"/>
        </w:rPr>
        <w:t>SCC25</w:t>
      </w:r>
      <w:proofErr w:type="spellEnd"/>
      <w:r w:rsidRPr="00851495">
        <w:rPr>
          <w:rFonts w:ascii="Times New Roman" w:hAnsi="Times New Roman"/>
          <w:sz w:val="24"/>
        </w:rPr>
        <w:t xml:space="preserve"> cells transfected with </w:t>
      </w:r>
      <w:proofErr w:type="spellStart"/>
      <w:r w:rsidRPr="00851495">
        <w:rPr>
          <w:rFonts w:ascii="Times New Roman" w:hAnsi="Times New Roman"/>
          <w:sz w:val="24"/>
        </w:rPr>
        <w:t>HULC</w:t>
      </w:r>
      <w:proofErr w:type="spellEnd"/>
      <w:r w:rsidRPr="00851495">
        <w:rPr>
          <w:rFonts w:ascii="Times New Roman" w:hAnsi="Times New Roman"/>
          <w:sz w:val="24"/>
        </w:rPr>
        <w:t xml:space="preserve"> </w:t>
      </w:r>
      <w:proofErr w:type="spellStart"/>
      <w:r w:rsidRPr="00851495">
        <w:rPr>
          <w:rFonts w:ascii="Times New Roman" w:hAnsi="Times New Roman"/>
          <w:sz w:val="24"/>
        </w:rPr>
        <w:t>siRNA</w:t>
      </w:r>
      <w:proofErr w:type="spellEnd"/>
      <w:r w:rsidRPr="00851495">
        <w:rPr>
          <w:rFonts w:ascii="Times New Roman" w:hAnsi="Times New Roman"/>
          <w:sz w:val="24"/>
        </w:rPr>
        <w:t xml:space="preserve">. Data are presented as means ± </w:t>
      </w:r>
      <w:proofErr w:type="spellStart"/>
      <w:r w:rsidRPr="00851495">
        <w:rPr>
          <w:rFonts w:ascii="Times New Roman" w:hAnsi="Times New Roman"/>
          <w:sz w:val="24"/>
        </w:rPr>
        <w:t>SEM</w:t>
      </w:r>
      <w:proofErr w:type="spellEnd"/>
      <w:r w:rsidRPr="00851495">
        <w:rPr>
          <w:rFonts w:ascii="Times New Roman" w:hAnsi="Times New Roman"/>
          <w:sz w:val="24"/>
        </w:rPr>
        <w:t xml:space="preserve"> of 3 independent experiments. Student’s </w:t>
      </w:r>
      <w:r w:rsidRPr="00851495">
        <w:rPr>
          <w:rFonts w:ascii="Times New Roman" w:hAnsi="Times New Roman"/>
          <w:i/>
          <w:sz w:val="24"/>
        </w:rPr>
        <w:t>t</w:t>
      </w:r>
      <w:r w:rsidRPr="00851495">
        <w:rPr>
          <w:rFonts w:ascii="Times New Roman" w:hAnsi="Times New Roman"/>
          <w:sz w:val="24"/>
        </w:rPr>
        <w:t xml:space="preserve"> test, ***</w:t>
      </w:r>
      <w:r w:rsidRPr="00851495">
        <w:rPr>
          <w:rFonts w:ascii="Times New Roman" w:hAnsi="Times New Roman"/>
          <w:i/>
          <w:sz w:val="24"/>
        </w:rPr>
        <w:t>P</w:t>
      </w:r>
      <w:r w:rsidRPr="00851495">
        <w:rPr>
          <w:rFonts w:ascii="Times New Roman" w:hAnsi="Times New Roman"/>
          <w:sz w:val="24"/>
        </w:rPr>
        <w:t xml:space="preserve"> &lt; 0.001.</w:t>
      </w:r>
    </w:p>
    <w:p w:rsidR="00783A50" w:rsidRPr="00851495" w:rsidRDefault="00783A50" w:rsidP="00783A50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783A50" w:rsidRPr="00851495" w:rsidRDefault="00783A50" w:rsidP="00783A50">
      <w:pPr>
        <w:spacing w:line="480" w:lineRule="auto"/>
        <w:jc w:val="left"/>
        <w:rPr>
          <w:rFonts w:ascii="Times New Roman" w:hAnsi="Times New Roman"/>
          <w:sz w:val="24"/>
        </w:rPr>
      </w:pPr>
      <w:r w:rsidRPr="00851495">
        <w:rPr>
          <w:rFonts w:ascii="Times New Roman" w:hAnsi="Times New Roman"/>
          <w:b/>
          <w:sz w:val="24"/>
        </w:rPr>
        <w:t xml:space="preserve">Supplementary Fig. 2 Construction of </w:t>
      </w:r>
      <w:proofErr w:type="spellStart"/>
      <w:r w:rsidRPr="00851495">
        <w:rPr>
          <w:rFonts w:ascii="Times New Roman" w:hAnsi="Times New Roman"/>
          <w:b/>
          <w:sz w:val="24"/>
        </w:rPr>
        <w:t>SCC15</w:t>
      </w:r>
      <w:proofErr w:type="spellEnd"/>
      <w:r w:rsidRPr="00851495">
        <w:rPr>
          <w:rFonts w:ascii="Times New Roman" w:hAnsi="Times New Roman"/>
          <w:b/>
          <w:sz w:val="24"/>
        </w:rPr>
        <w:t xml:space="preserve"> cells stably expressing </w:t>
      </w:r>
      <w:proofErr w:type="spellStart"/>
      <w:r w:rsidRPr="00851495">
        <w:rPr>
          <w:rFonts w:ascii="Times New Roman" w:hAnsi="Times New Roman"/>
          <w:b/>
          <w:sz w:val="24"/>
        </w:rPr>
        <w:t>HULC</w:t>
      </w:r>
      <w:proofErr w:type="spellEnd"/>
      <w:r w:rsidRPr="00851495">
        <w:rPr>
          <w:rFonts w:ascii="Times New Roman" w:hAnsi="Times New Roman"/>
          <w:b/>
          <w:sz w:val="24"/>
        </w:rPr>
        <w:t xml:space="preserve"> at low levels by using </w:t>
      </w:r>
      <w:proofErr w:type="spellStart"/>
      <w:r w:rsidRPr="00851495">
        <w:rPr>
          <w:rFonts w:ascii="Times New Roman" w:hAnsi="Times New Roman"/>
          <w:b/>
          <w:sz w:val="24"/>
        </w:rPr>
        <w:t>lentivirus</w:t>
      </w:r>
      <w:proofErr w:type="spellEnd"/>
      <w:r w:rsidRPr="00851495">
        <w:rPr>
          <w:rFonts w:ascii="Times New Roman" w:hAnsi="Times New Roman"/>
          <w:b/>
          <w:sz w:val="24"/>
        </w:rPr>
        <w:t xml:space="preserve"> induction.</w:t>
      </w:r>
      <w:r w:rsidRPr="00851495">
        <w:rPr>
          <w:rFonts w:ascii="Times New Roman" w:hAnsi="Times New Roman"/>
          <w:sz w:val="24"/>
        </w:rPr>
        <w:t xml:space="preserve"> (A) </w:t>
      </w:r>
      <w:proofErr w:type="spellStart"/>
      <w:r w:rsidRPr="00851495">
        <w:rPr>
          <w:rFonts w:ascii="Times New Roman" w:hAnsi="Times New Roman"/>
          <w:sz w:val="24"/>
        </w:rPr>
        <w:t>GFP</w:t>
      </w:r>
      <w:proofErr w:type="spellEnd"/>
      <w:r w:rsidRPr="00851495">
        <w:rPr>
          <w:rFonts w:ascii="Times New Roman" w:hAnsi="Times New Roman"/>
          <w:sz w:val="24"/>
        </w:rPr>
        <w:t xml:space="preserve"> expression examined under a fluorescence microscope. (B) </w:t>
      </w:r>
      <w:proofErr w:type="spellStart"/>
      <w:r w:rsidRPr="00851495">
        <w:rPr>
          <w:rFonts w:ascii="Times New Roman" w:hAnsi="Times New Roman"/>
          <w:sz w:val="24"/>
        </w:rPr>
        <w:t>HULC</w:t>
      </w:r>
      <w:proofErr w:type="spellEnd"/>
      <w:r w:rsidRPr="00851495">
        <w:rPr>
          <w:rFonts w:ascii="Times New Roman" w:hAnsi="Times New Roman"/>
          <w:sz w:val="24"/>
        </w:rPr>
        <w:t xml:space="preserve"> e</w:t>
      </w:r>
      <w:bookmarkStart w:id="0" w:name="_GoBack"/>
      <w:bookmarkEnd w:id="0"/>
      <w:r w:rsidRPr="00851495">
        <w:rPr>
          <w:rFonts w:ascii="Times New Roman" w:hAnsi="Times New Roman"/>
          <w:sz w:val="24"/>
        </w:rPr>
        <w:t xml:space="preserve">xpression level in the stable cell line quantified using </w:t>
      </w:r>
      <w:proofErr w:type="spellStart"/>
      <w:r w:rsidRPr="00851495">
        <w:rPr>
          <w:rFonts w:ascii="Times New Roman" w:hAnsi="Times New Roman"/>
          <w:sz w:val="24"/>
        </w:rPr>
        <w:t>qRT-PCR</w:t>
      </w:r>
      <w:proofErr w:type="spellEnd"/>
      <w:r w:rsidRPr="00851495">
        <w:rPr>
          <w:rFonts w:ascii="Times New Roman" w:hAnsi="Times New Roman"/>
          <w:sz w:val="24"/>
        </w:rPr>
        <w:t xml:space="preserve">. Data are presented as means ± </w:t>
      </w:r>
      <w:proofErr w:type="spellStart"/>
      <w:r w:rsidRPr="00851495">
        <w:rPr>
          <w:rFonts w:ascii="Times New Roman" w:hAnsi="Times New Roman"/>
          <w:sz w:val="24"/>
        </w:rPr>
        <w:t>SEM</w:t>
      </w:r>
      <w:proofErr w:type="spellEnd"/>
      <w:r w:rsidRPr="00851495">
        <w:rPr>
          <w:rFonts w:ascii="Times New Roman" w:hAnsi="Times New Roman"/>
          <w:sz w:val="24"/>
        </w:rPr>
        <w:t xml:space="preserve"> of 3 independent experiments. Student’s </w:t>
      </w:r>
      <w:r w:rsidRPr="00851495">
        <w:rPr>
          <w:rFonts w:ascii="Times New Roman" w:hAnsi="Times New Roman"/>
          <w:i/>
          <w:sz w:val="24"/>
        </w:rPr>
        <w:t>t</w:t>
      </w:r>
      <w:r w:rsidRPr="00851495">
        <w:rPr>
          <w:rFonts w:ascii="Times New Roman" w:hAnsi="Times New Roman"/>
          <w:sz w:val="24"/>
        </w:rPr>
        <w:t xml:space="preserve"> test, ***</w:t>
      </w:r>
      <w:r w:rsidRPr="00851495">
        <w:rPr>
          <w:rFonts w:ascii="Times New Roman" w:hAnsi="Times New Roman"/>
          <w:i/>
          <w:sz w:val="24"/>
        </w:rPr>
        <w:t>P</w:t>
      </w:r>
      <w:r w:rsidRPr="00851495">
        <w:rPr>
          <w:rFonts w:ascii="Times New Roman" w:hAnsi="Times New Roman"/>
          <w:sz w:val="24"/>
        </w:rPr>
        <w:t xml:space="preserve"> &lt; 0.001.</w:t>
      </w:r>
    </w:p>
    <w:p w:rsidR="00783A50" w:rsidRPr="00851495" w:rsidRDefault="00783A50" w:rsidP="00783A50"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 w:rsidR="00BF0FA8" w:rsidRDefault="00BF0FA8"/>
    <w:sectPr w:rsidR="00BF0FA8" w:rsidSect="000D37C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1831507"/>
      <w:docPartObj>
        <w:docPartGallery w:val="Page Numbers (Bottom of Page)"/>
        <w:docPartUnique/>
      </w:docPartObj>
    </w:sdtPr>
    <w:sdtEndPr/>
    <w:sdtContent>
      <w:p w:rsidR="00BB51DC" w:rsidRDefault="00783A50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783A50">
          <w:rPr>
            <w:noProof/>
            <w:lang w:val="zh-CN"/>
          </w:rPr>
          <w:t>1</w:t>
        </w:r>
        <w:r>
          <w:fldChar w:fldCharType="end"/>
        </w:r>
      </w:p>
    </w:sdtContent>
  </w:sdt>
  <w:p w:rsidR="00BB51DC" w:rsidRDefault="00783A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B3516"/>
    <w:rsid w:val="00005AA0"/>
    <w:rsid w:val="00006429"/>
    <w:rsid w:val="000070E8"/>
    <w:rsid w:val="000300A7"/>
    <w:rsid w:val="00037A6E"/>
    <w:rsid w:val="00063A5F"/>
    <w:rsid w:val="000A714E"/>
    <w:rsid w:val="000B5517"/>
    <w:rsid w:val="000C5512"/>
    <w:rsid w:val="000E319B"/>
    <w:rsid w:val="0011622D"/>
    <w:rsid w:val="00127EA2"/>
    <w:rsid w:val="001441EE"/>
    <w:rsid w:val="00150F01"/>
    <w:rsid w:val="00161601"/>
    <w:rsid w:val="00161872"/>
    <w:rsid w:val="0016378E"/>
    <w:rsid w:val="001B3516"/>
    <w:rsid w:val="001C3EA5"/>
    <w:rsid w:val="001E3D7A"/>
    <w:rsid w:val="0020158A"/>
    <w:rsid w:val="0021491B"/>
    <w:rsid w:val="00221208"/>
    <w:rsid w:val="00247648"/>
    <w:rsid w:val="00253E19"/>
    <w:rsid w:val="00265B92"/>
    <w:rsid w:val="00266C5E"/>
    <w:rsid w:val="00276ADB"/>
    <w:rsid w:val="002A1E93"/>
    <w:rsid w:val="002C02EC"/>
    <w:rsid w:val="002D2249"/>
    <w:rsid w:val="003136EF"/>
    <w:rsid w:val="00370DE5"/>
    <w:rsid w:val="0037757B"/>
    <w:rsid w:val="00391E34"/>
    <w:rsid w:val="00394FE1"/>
    <w:rsid w:val="003B6824"/>
    <w:rsid w:val="003E06FF"/>
    <w:rsid w:val="00401FA2"/>
    <w:rsid w:val="004125AC"/>
    <w:rsid w:val="0043444B"/>
    <w:rsid w:val="00491490"/>
    <w:rsid w:val="00495E54"/>
    <w:rsid w:val="004A14BA"/>
    <w:rsid w:val="004A58E0"/>
    <w:rsid w:val="004A6096"/>
    <w:rsid w:val="004A7340"/>
    <w:rsid w:val="004B1FCC"/>
    <w:rsid w:val="005238D6"/>
    <w:rsid w:val="00570C8E"/>
    <w:rsid w:val="005851AF"/>
    <w:rsid w:val="00591BE8"/>
    <w:rsid w:val="005A6192"/>
    <w:rsid w:val="005B1D9E"/>
    <w:rsid w:val="005C03F9"/>
    <w:rsid w:val="005C3F33"/>
    <w:rsid w:val="005D0FEB"/>
    <w:rsid w:val="005D5737"/>
    <w:rsid w:val="005F185D"/>
    <w:rsid w:val="0060178D"/>
    <w:rsid w:val="00611AB4"/>
    <w:rsid w:val="006307CA"/>
    <w:rsid w:val="00663331"/>
    <w:rsid w:val="0068118B"/>
    <w:rsid w:val="006A08AA"/>
    <w:rsid w:val="006B095D"/>
    <w:rsid w:val="006C7A8B"/>
    <w:rsid w:val="006D0C5B"/>
    <w:rsid w:val="006F10F9"/>
    <w:rsid w:val="00724FE3"/>
    <w:rsid w:val="00725A4D"/>
    <w:rsid w:val="00746BD9"/>
    <w:rsid w:val="00783A50"/>
    <w:rsid w:val="007A187E"/>
    <w:rsid w:val="007A264F"/>
    <w:rsid w:val="007A471E"/>
    <w:rsid w:val="007B5BA1"/>
    <w:rsid w:val="007C2502"/>
    <w:rsid w:val="007E7F4A"/>
    <w:rsid w:val="00810E31"/>
    <w:rsid w:val="00827E88"/>
    <w:rsid w:val="0088180D"/>
    <w:rsid w:val="008943A0"/>
    <w:rsid w:val="008D65AC"/>
    <w:rsid w:val="008F4252"/>
    <w:rsid w:val="009630C9"/>
    <w:rsid w:val="00965E51"/>
    <w:rsid w:val="00970A72"/>
    <w:rsid w:val="00971F62"/>
    <w:rsid w:val="0098490E"/>
    <w:rsid w:val="0099203A"/>
    <w:rsid w:val="00996CD7"/>
    <w:rsid w:val="009A3E58"/>
    <w:rsid w:val="00A00F3E"/>
    <w:rsid w:val="00A04AD7"/>
    <w:rsid w:val="00A06F18"/>
    <w:rsid w:val="00A42E24"/>
    <w:rsid w:val="00A623B8"/>
    <w:rsid w:val="00A6386C"/>
    <w:rsid w:val="00A667A4"/>
    <w:rsid w:val="00AA3BC8"/>
    <w:rsid w:val="00B13C95"/>
    <w:rsid w:val="00B53C0B"/>
    <w:rsid w:val="00B54D58"/>
    <w:rsid w:val="00B66912"/>
    <w:rsid w:val="00B721EF"/>
    <w:rsid w:val="00BA7CC1"/>
    <w:rsid w:val="00BB42AF"/>
    <w:rsid w:val="00BD2358"/>
    <w:rsid w:val="00BD5019"/>
    <w:rsid w:val="00BE6A40"/>
    <w:rsid w:val="00BF0FA8"/>
    <w:rsid w:val="00C04F80"/>
    <w:rsid w:val="00C10966"/>
    <w:rsid w:val="00C23514"/>
    <w:rsid w:val="00C45AA4"/>
    <w:rsid w:val="00C474F9"/>
    <w:rsid w:val="00C57376"/>
    <w:rsid w:val="00C62670"/>
    <w:rsid w:val="00C67813"/>
    <w:rsid w:val="00C76060"/>
    <w:rsid w:val="00C86069"/>
    <w:rsid w:val="00CA2296"/>
    <w:rsid w:val="00CF6BA2"/>
    <w:rsid w:val="00D00DAB"/>
    <w:rsid w:val="00D03EC2"/>
    <w:rsid w:val="00D14D53"/>
    <w:rsid w:val="00D31428"/>
    <w:rsid w:val="00D47AE3"/>
    <w:rsid w:val="00D60DAF"/>
    <w:rsid w:val="00D640DF"/>
    <w:rsid w:val="00D8640B"/>
    <w:rsid w:val="00DA7EC8"/>
    <w:rsid w:val="00DE6F37"/>
    <w:rsid w:val="00DF5964"/>
    <w:rsid w:val="00E11C9F"/>
    <w:rsid w:val="00E47F72"/>
    <w:rsid w:val="00E50557"/>
    <w:rsid w:val="00E53012"/>
    <w:rsid w:val="00E67AAC"/>
    <w:rsid w:val="00E83112"/>
    <w:rsid w:val="00E968AA"/>
    <w:rsid w:val="00EC53B9"/>
    <w:rsid w:val="00EE2A54"/>
    <w:rsid w:val="00F3105C"/>
    <w:rsid w:val="00F41529"/>
    <w:rsid w:val="00F55B24"/>
    <w:rsid w:val="00F601A5"/>
    <w:rsid w:val="00FA0E7D"/>
    <w:rsid w:val="00FE35BE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1906C-A5E0-49E0-BB43-E147DA6A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A5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3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3A50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Microsoft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8-12-28T14:13:00Z</dcterms:created>
  <dcterms:modified xsi:type="dcterms:W3CDTF">2018-12-28T14:14:00Z</dcterms:modified>
</cp:coreProperties>
</file>